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4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A priori</w:t>
      </w:r>
      <w:r>
        <w:rPr>
          <w:rFonts w:cs="Calibri" w:ascii="Calibri" w:hAnsi="Calibri"/>
        </w:rPr>
        <w:t xml:space="preserve"> classification for test species based upon their status in the U.S. and predicted invasiveness risk level using the USAqWRA system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990"/>
        <w:gridCol w:w="1530"/>
        <w:gridCol w:w="1890"/>
      </w:tblGrid>
      <w:tr>
        <w:trPr>
          <w:tblHeader w:val="true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pecies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U.S. 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a priori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classific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.S. S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.S. Risk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using threshold score = 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.S. Risk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1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using 31-39 score range for further evaluatio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corus calam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corus gramine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ldrovanda vesiculo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lisma plantago-aqua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lternanthera philoxer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lternanthera sessi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mmannia senegal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resolv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resolv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nubias afzel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nubias barte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Anubias barteri </w:t>
            </w:r>
            <w:r>
              <w:rPr>
                <w:rFonts w:cs="Calibri" w:ascii="Calibri" w:hAnsi="Calibri"/>
                <w:sz w:val="22"/>
                <w:szCs w:val="22"/>
              </w:rPr>
              <w:t>var.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glab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ponogeton crisp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ponogeton distachyo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ponogeton madagascari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ponogeton nat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ponogeton ulvace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Barclaya longifo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Bolbitis heteroclit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Bolbitis heudelot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Butomus umbell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allitriche stagn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High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anna × gener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anna ind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ardamine lyr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Ceratophyllum muricatum </w:t>
            </w:r>
            <w:r>
              <w:rPr>
                <w:rFonts w:cs="Calibri" w:ascii="Calibri" w:hAnsi="Calibri"/>
                <w:sz w:val="22"/>
                <w:szCs w:val="22"/>
              </w:rPr>
              <w:t>subsp.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austr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eratophyllum submers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resolv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resolv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olocasia esculen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Colysis pteropus </w:t>
            </w:r>
            <w:r>
              <w:rPr>
                <w:rFonts w:cs="Calibri" w:ascii="Calibri" w:hAnsi="Calibri"/>
                <w:sz w:val="22"/>
                <w:szCs w:val="22"/>
              </w:rPr>
              <w:t>(=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Microsorium pteropus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rinum erubesc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ryptocoryne × willis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ryptocoryne cili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ryptocoryne cord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ryptocoryne crispatu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yperus difform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yperus involucr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yperus long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>
          <w:trHeight w:val="278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yperus prolif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Cyperus seroti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Echinodorus martii </w:t>
            </w:r>
            <w:r>
              <w:rPr>
                <w:rFonts w:cs="Calibri" w:ascii="Calibri" w:hAnsi="Calibri"/>
                <w:sz w:val="22"/>
                <w:szCs w:val="22"/>
              </w:rPr>
              <w:t>(=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Echinodorus major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chinodorus palaefoli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chinodorus panicul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chinodorus uruguay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geria den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ichhornia azu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ichhornia crassip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ichhornia panicul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latine macropo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riophorum latifol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uryale fer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Glyceria fluit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Glyceria maxi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Gratiola officin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Gratiola peruv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esperantha coccin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eteranthera zosterifo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ottonia palustr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outtuynia cord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drilla verticill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drocharis morsus-ran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drocleys nymph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drocotyle vulgar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grophila corymbo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resolv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resolve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grophila difform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grophila polysper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ymenachne amplexicau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Ipomoea aqua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Iris ens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Iris pseudacor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andoltia punct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asia spino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ilaeopsis novae-zelandi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imnocharis fla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imnophila ind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imnophila sessiliflo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udwigia adscend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udwigia helminthorrhiz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udwigia peruv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ythrum salica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Marsilea drummond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Marsilea quadrifo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Mentha aqua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Murdannia keisa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Myosotis scorpi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Myriophyllum aquat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Myriophyllum spica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ajas min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asturtium microphyl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asturtium officin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echamandra alternifo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elumbo nucife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ymphaea × daubeny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ymphaea candi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Nymphaea capensis </w:t>
            </w:r>
            <w:r>
              <w:rPr>
                <w:rFonts w:cs="Calibri" w:ascii="Calibri" w:hAnsi="Calibri"/>
                <w:sz w:val="22"/>
                <w:szCs w:val="22"/>
              </w:rPr>
              <w:t>var.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zanzibari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ymphaea color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ymphaea lo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ymphoides cren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ymphoides ind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ymphoides pelt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Oenanthe aqua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Ottelia alismoi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anicum repe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Persicaria hydropiper </w:t>
            </w:r>
            <w:r>
              <w:rPr>
                <w:rFonts w:cs="Calibri" w:ascii="Calibri" w:hAnsi="Calibri"/>
                <w:sz w:val="22"/>
                <w:szCs w:val="22"/>
              </w:rPr>
              <w:t>(=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Polygonum hydropiper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hilydrum lanuginos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istia stratio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otamogeton crisp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otamogeton gay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otamogeton wright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Ranunculus lingu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Regnellidium diphyll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Ricciocarpos nat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Rotala rotundifo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Sagittaria sagittifolia </w:t>
            </w:r>
            <w:r>
              <w:rPr>
                <w:rFonts w:cs="Calibri" w:ascii="Calibri" w:hAnsi="Calibri"/>
                <w:sz w:val="22"/>
                <w:szCs w:val="22"/>
              </w:rPr>
              <w:t>subsp.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leucopeta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alvinia mini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alvinia nat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aururus chinen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Schoenoplectus glaucus </w:t>
            </w:r>
            <w:r>
              <w:rPr>
                <w:rFonts w:cs="Calibri" w:ascii="Calibri" w:hAnsi="Calibri"/>
                <w:sz w:val="22"/>
                <w:szCs w:val="22"/>
              </w:rPr>
              <w:t>(=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Bolboschoenus glaucus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choenoplectus mucron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Trapa nata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Typha × glau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Typha angustifo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Typha mini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Urochloa mut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Utricularia au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Utricularia austr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Utricularia stellar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allisneria spiral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j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eronica beccabun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or 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aluate furth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esicularia duby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ctoria amazon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Victoria cruz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Wolffia welwitsch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-inva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</w:tbl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 xml:space="preserve">Risk is assessed using both a single threshold score of 31 and higher identifying species with high risk of becoming invasive, and a dual threshold such that species with scores &lt; 31 predicted to have low risk of becoming invasive, those with scores between 31 and 39 require further evaluation, and those with scores &gt;39 predicted to have high risk (see Discussion). </w:t>
      </w:r>
    </w:p>
    <w:p>
      <w:pPr>
        <w:pStyle w:val="Normal"/>
        <w:spacing w:before="0" w:after="120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 xml:space="preserve">Species for which we were unable to answer &gt;5 questions had insufficient data available to develop a score or risk status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mbria" w:hAnsi="Cambria" w:cs="Cambria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Cambria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Footer1">
    <w:name w:val="Footer1"/>
    <w:basedOn w:val="DefaultParagraphFont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2"/>
      <w:szCs w:val="22"/>
    </w:rPr>
  </w:style>
  <w:style w:type="paragraph" w:styleId="Footer">
    <w:name w:val="Footer"/>
    <w:basedOn w:val="Normal"/>
    <w:pPr>
      <w:spacing w:before="0" w:after="0"/>
    </w:pPr>
    <w:rPr>
      <w:sz w:val="22"/>
      <w:szCs w:val="22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cs="Consolas"/>
      <w:sz w:val="21"/>
      <w:szCs w:val="21"/>
    </w:rPr>
  </w:style>
  <w:style w:type="paragraph" w:styleId="Marginzero">
    <w:name w:val="marginzero"/>
    <w:basedOn w:val="Normal"/>
    <w:qFormat/>
    <w:pPr>
      <w:spacing w:before="0" w:after="75"/>
    </w:pPr>
    <w:rPr>
      <w:rFonts w:ascii="Verdana" w:hAnsi="Verdana" w:eastAsia="Times New Roman" w:cs="Times New Roman"/>
      <w:color w:val="000000"/>
      <w:sz w:val="17"/>
      <w:szCs w:val="17"/>
    </w:rPr>
  </w:style>
  <w:style w:type="paragraph" w:styleId="LCRParagraph">
    <w:name w:val="LCR Paragraph"/>
    <w:basedOn w:val="Normal"/>
    <w:qFormat/>
    <w:pPr>
      <w:spacing w:before="120" w:after="120"/>
      <w:ind w:left="57" w:right="98" w:hanging="0"/>
    </w:pPr>
    <w:rPr>
      <w:rFonts w:ascii="Times New Roman" w:hAnsi="Times New Roman" w:eastAsia="Times New Roman" w:cs="Times New Roman"/>
      <w:lang w:val="en-AU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3:03:00Z</dcterms:created>
  <dc:creator>Reuben Keller</dc:creator>
  <dc:description/>
  <cp:keywords/>
  <dc:language>en-US</dc:language>
  <cp:lastModifiedBy>TNC_User</cp:lastModifiedBy>
  <dcterms:modified xsi:type="dcterms:W3CDTF">2012-06-18T23:33:00Z</dcterms:modified>
  <cp:revision>4</cp:revision>
  <dc:subject/>
  <dc:title/>
</cp:coreProperties>
</file>